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8FA1B" w14:textId="429FF26F" w:rsidR="00C768BB" w:rsidRDefault="00C768BB" w:rsidP="00C768BB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77938717"/>
      <w:bookmarkStart w:id="1" w:name="_GoBack"/>
      <w:r w:rsidRPr="00C768BB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</w:t>
      </w:r>
    </w:p>
    <w:bookmarkEnd w:id="0"/>
    <w:p w14:paraId="0818D5DF" w14:textId="68DEADC5" w:rsidR="007D72D4" w:rsidRPr="00B717FD" w:rsidRDefault="007D72D4" w:rsidP="003424B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17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41489" w:rsidRPr="00B717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717FD">
        <w:rPr>
          <w:rFonts w:ascii="Times New Roman" w:hAnsi="Times New Roman" w:cs="Times New Roman"/>
          <w:b/>
          <w:bCs/>
          <w:sz w:val="24"/>
          <w:szCs w:val="24"/>
        </w:rPr>
        <w:t xml:space="preserve">1. Coronary artery reference diameter </w:t>
      </w:r>
      <w:r w:rsidR="001C369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717FD">
        <w:rPr>
          <w:rFonts w:ascii="Times New Roman" w:hAnsi="Times New Roman" w:cs="Times New Roman"/>
          <w:b/>
          <w:bCs/>
          <w:sz w:val="24"/>
          <w:szCs w:val="24"/>
        </w:rPr>
        <w:t xml:space="preserve"> 231 age-sex-matched angiographically normal subj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D72D4" w:rsidRPr="00B717FD" w14:paraId="2901FCF6" w14:textId="77777777" w:rsidTr="00880EE7">
        <w:tc>
          <w:tcPr>
            <w:tcW w:w="4148" w:type="dxa"/>
          </w:tcPr>
          <w:p w14:paraId="3BD18662" w14:textId="4899CC93" w:rsidR="007D72D4" w:rsidRPr="00B717FD" w:rsidRDefault="00317187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Coronary artery segment</w:t>
            </w:r>
          </w:p>
        </w:tc>
        <w:tc>
          <w:tcPr>
            <w:tcW w:w="4148" w:type="dxa"/>
          </w:tcPr>
          <w:p w14:paraId="701D242E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reference diameter (mm)</w:t>
            </w:r>
          </w:p>
        </w:tc>
      </w:tr>
      <w:tr w:rsidR="007D72D4" w:rsidRPr="00B717FD" w14:paraId="6EEB3D02" w14:textId="77777777" w:rsidTr="00880EE7">
        <w:tc>
          <w:tcPr>
            <w:tcW w:w="4148" w:type="dxa"/>
          </w:tcPr>
          <w:p w14:paraId="4C5233C5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Right coronary artery</w:t>
            </w:r>
          </w:p>
        </w:tc>
        <w:tc>
          <w:tcPr>
            <w:tcW w:w="4148" w:type="dxa"/>
          </w:tcPr>
          <w:p w14:paraId="0898F492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2D4" w:rsidRPr="00B717FD" w14:paraId="4FA10216" w14:textId="77777777" w:rsidTr="00880EE7">
        <w:tc>
          <w:tcPr>
            <w:tcW w:w="4148" w:type="dxa"/>
          </w:tcPr>
          <w:p w14:paraId="519069DD" w14:textId="77777777" w:rsidR="007D72D4" w:rsidRPr="00B717FD" w:rsidRDefault="007D72D4" w:rsidP="003424B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</w:tc>
        <w:tc>
          <w:tcPr>
            <w:tcW w:w="4148" w:type="dxa"/>
          </w:tcPr>
          <w:p w14:paraId="2C3A321B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3.7±0.6</w:t>
            </w:r>
          </w:p>
        </w:tc>
      </w:tr>
      <w:tr w:rsidR="007D72D4" w:rsidRPr="00B717FD" w14:paraId="11698525" w14:textId="77777777" w:rsidTr="00880EE7">
        <w:tc>
          <w:tcPr>
            <w:tcW w:w="4148" w:type="dxa"/>
          </w:tcPr>
          <w:p w14:paraId="6ED9DC62" w14:textId="77777777" w:rsidR="007D72D4" w:rsidRPr="00B717FD" w:rsidRDefault="007D72D4" w:rsidP="003424B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4148" w:type="dxa"/>
          </w:tcPr>
          <w:p w14:paraId="36E88600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3.1±0.5</w:t>
            </w:r>
          </w:p>
        </w:tc>
      </w:tr>
      <w:tr w:rsidR="007D72D4" w:rsidRPr="00B717FD" w14:paraId="32D69380" w14:textId="77777777" w:rsidTr="00880EE7">
        <w:tc>
          <w:tcPr>
            <w:tcW w:w="4148" w:type="dxa"/>
          </w:tcPr>
          <w:p w14:paraId="18259970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Distal</w:t>
            </w:r>
          </w:p>
        </w:tc>
        <w:tc>
          <w:tcPr>
            <w:tcW w:w="4148" w:type="dxa"/>
          </w:tcPr>
          <w:p w14:paraId="757C0B9E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2.8±0.5</w:t>
            </w:r>
          </w:p>
        </w:tc>
      </w:tr>
      <w:tr w:rsidR="007D72D4" w:rsidRPr="00B717FD" w14:paraId="3547F6D5" w14:textId="77777777" w:rsidTr="00880EE7">
        <w:tc>
          <w:tcPr>
            <w:tcW w:w="4148" w:type="dxa"/>
          </w:tcPr>
          <w:p w14:paraId="6CE56CF0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Posterior descending</w:t>
            </w:r>
          </w:p>
        </w:tc>
        <w:tc>
          <w:tcPr>
            <w:tcW w:w="4148" w:type="dxa"/>
          </w:tcPr>
          <w:p w14:paraId="3891326B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1.7±0.4</w:t>
            </w:r>
          </w:p>
        </w:tc>
      </w:tr>
      <w:tr w:rsidR="007D72D4" w:rsidRPr="00B717FD" w14:paraId="697A2FF2" w14:textId="77777777" w:rsidTr="00880EE7">
        <w:tc>
          <w:tcPr>
            <w:tcW w:w="4148" w:type="dxa"/>
          </w:tcPr>
          <w:p w14:paraId="24D5198E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Posterolateral branch</w:t>
            </w:r>
          </w:p>
        </w:tc>
        <w:tc>
          <w:tcPr>
            <w:tcW w:w="4148" w:type="dxa"/>
          </w:tcPr>
          <w:p w14:paraId="1E421DB3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1.9±0.4</w:t>
            </w:r>
          </w:p>
        </w:tc>
      </w:tr>
      <w:tr w:rsidR="007D72D4" w:rsidRPr="00B717FD" w14:paraId="2912F8EB" w14:textId="77777777" w:rsidTr="00880EE7">
        <w:tc>
          <w:tcPr>
            <w:tcW w:w="4148" w:type="dxa"/>
          </w:tcPr>
          <w:p w14:paraId="0F8E418A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Left anterior descending artery</w:t>
            </w:r>
          </w:p>
        </w:tc>
        <w:tc>
          <w:tcPr>
            <w:tcW w:w="4148" w:type="dxa"/>
          </w:tcPr>
          <w:p w14:paraId="5F7510D1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2D4" w:rsidRPr="00B717FD" w14:paraId="2D755EB9" w14:textId="77777777" w:rsidTr="00880EE7">
        <w:tc>
          <w:tcPr>
            <w:tcW w:w="4148" w:type="dxa"/>
          </w:tcPr>
          <w:p w14:paraId="57E424CA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Proximal</w:t>
            </w:r>
          </w:p>
        </w:tc>
        <w:tc>
          <w:tcPr>
            <w:tcW w:w="4148" w:type="dxa"/>
          </w:tcPr>
          <w:p w14:paraId="666435EB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3.2±0.6</w:t>
            </w:r>
          </w:p>
        </w:tc>
      </w:tr>
      <w:tr w:rsidR="007D72D4" w:rsidRPr="00B717FD" w14:paraId="52FC5884" w14:textId="77777777" w:rsidTr="00880EE7">
        <w:tc>
          <w:tcPr>
            <w:tcW w:w="4148" w:type="dxa"/>
          </w:tcPr>
          <w:p w14:paraId="0ABFBDB2" w14:textId="77777777" w:rsidR="007D72D4" w:rsidRPr="00B717FD" w:rsidRDefault="007D72D4" w:rsidP="003424B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4148" w:type="dxa"/>
          </w:tcPr>
          <w:p w14:paraId="78DD0B03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2.8±0.5</w:t>
            </w:r>
          </w:p>
        </w:tc>
      </w:tr>
      <w:tr w:rsidR="007D72D4" w:rsidRPr="00B717FD" w14:paraId="65F1B334" w14:textId="77777777" w:rsidTr="00880EE7">
        <w:tc>
          <w:tcPr>
            <w:tcW w:w="4148" w:type="dxa"/>
          </w:tcPr>
          <w:p w14:paraId="35DCA57B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Distal</w:t>
            </w:r>
          </w:p>
        </w:tc>
        <w:tc>
          <w:tcPr>
            <w:tcW w:w="4148" w:type="dxa"/>
          </w:tcPr>
          <w:p w14:paraId="6CC53E3E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2.0±0.4</w:t>
            </w:r>
          </w:p>
        </w:tc>
      </w:tr>
      <w:tr w:rsidR="007D72D4" w:rsidRPr="00B717FD" w14:paraId="5B18993B" w14:textId="77777777" w:rsidTr="00880EE7">
        <w:tc>
          <w:tcPr>
            <w:tcW w:w="4148" w:type="dxa"/>
          </w:tcPr>
          <w:p w14:paraId="0474B447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7950641"/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Left circumflex artery</w:t>
            </w:r>
            <w:bookmarkEnd w:id="2"/>
          </w:p>
        </w:tc>
        <w:tc>
          <w:tcPr>
            <w:tcW w:w="4148" w:type="dxa"/>
          </w:tcPr>
          <w:p w14:paraId="0C34A7DE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2D4" w:rsidRPr="00B717FD" w14:paraId="1D201076" w14:textId="77777777" w:rsidTr="00880EE7">
        <w:tc>
          <w:tcPr>
            <w:tcW w:w="4148" w:type="dxa"/>
          </w:tcPr>
          <w:p w14:paraId="59BB655E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Proximal</w:t>
            </w:r>
          </w:p>
        </w:tc>
        <w:tc>
          <w:tcPr>
            <w:tcW w:w="4148" w:type="dxa"/>
          </w:tcPr>
          <w:p w14:paraId="052CA76F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3.1±0.6</w:t>
            </w:r>
          </w:p>
        </w:tc>
      </w:tr>
      <w:tr w:rsidR="007D72D4" w:rsidRPr="00B717FD" w14:paraId="5EB1E221" w14:textId="77777777" w:rsidTr="00880EE7">
        <w:tc>
          <w:tcPr>
            <w:tcW w:w="4148" w:type="dxa"/>
          </w:tcPr>
          <w:p w14:paraId="72244F1D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Distal</w:t>
            </w:r>
          </w:p>
        </w:tc>
        <w:tc>
          <w:tcPr>
            <w:tcW w:w="4148" w:type="dxa"/>
          </w:tcPr>
          <w:p w14:paraId="75FBF9FA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2.4±0.4</w:t>
            </w:r>
          </w:p>
        </w:tc>
      </w:tr>
      <w:tr w:rsidR="007D72D4" w:rsidRPr="00B717FD" w14:paraId="3BEA96D8" w14:textId="77777777" w:rsidTr="00880EE7">
        <w:tc>
          <w:tcPr>
            <w:tcW w:w="4148" w:type="dxa"/>
          </w:tcPr>
          <w:p w14:paraId="693D04FF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 xml:space="preserve">    Obtuse marginal</w:t>
            </w:r>
          </w:p>
        </w:tc>
        <w:tc>
          <w:tcPr>
            <w:tcW w:w="4148" w:type="dxa"/>
          </w:tcPr>
          <w:p w14:paraId="64F591E3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1.9±0.5</w:t>
            </w:r>
          </w:p>
        </w:tc>
      </w:tr>
      <w:tr w:rsidR="007D72D4" w:rsidRPr="00B717FD" w14:paraId="33C9235A" w14:textId="77777777" w:rsidTr="00880EE7">
        <w:tc>
          <w:tcPr>
            <w:tcW w:w="4148" w:type="dxa"/>
          </w:tcPr>
          <w:p w14:paraId="31A9AD18" w14:textId="77777777" w:rsidR="007D72D4" w:rsidRPr="00B717FD" w:rsidRDefault="007D72D4" w:rsidP="00342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Left main</w:t>
            </w:r>
          </w:p>
        </w:tc>
        <w:tc>
          <w:tcPr>
            <w:tcW w:w="4148" w:type="dxa"/>
          </w:tcPr>
          <w:p w14:paraId="55623647" w14:textId="77777777" w:rsidR="007D72D4" w:rsidRPr="00B717FD" w:rsidRDefault="007D72D4" w:rsidP="00342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7FD">
              <w:rPr>
                <w:rFonts w:ascii="Times New Roman" w:hAnsi="Times New Roman" w:cs="Times New Roman"/>
                <w:sz w:val="20"/>
                <w:szCs w:val="20"/>
              </w:rPr>
              <w:t>4.4±0.6</w:t>
            </w:r>
          </w:p>
        </w:tc>
      </w:tr>
    </w:tbl>
    <w:p w14:paraId="465DFA34" w14:textId="77777777" w:rsidR="007D72D4" w:rsidRPr="00B717FD" w:rsidRDefault="007D72D4" w:rsidP="003424BB">
      <w:pPr>
        <w:rPr>
          <w:rFonts w:ascii="Times New Roman" w:hAnsi="Times New Roman" w:cs="Times New Roman"/>
          <w:sz w:val="20"/>
          <w:szCs w:val="20"/>
        </w:rPr>
      </w:pPr>
      <w:r w:rsidRPr="00B717FD">
        <w:rPr>
          <w:rFonts w:ascii="Times New Roman" w:hAnsi="Times New Roman" w:cs="Times New Roman"/>
          <w:sz w:val="20"/>
          <w:szCs w:val="20"/>
        </w:rPr>
        <w:t>Values are mean ± SD.</w:t>
      </w:r>
    </w:p>
    <w:p w14:paraId="1E5473CF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28EB9AA7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7198B2F6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0A166D59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196DAB0D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1F47E2A6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23CEB460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4BEA97F2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01D40D4A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3F0E725A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2845AF74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1468CDEF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13B106AB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0959947C" w14:textId="77777777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4CA1FBAA" w14:textId="0159CF2C" w:rsidR="007D72D4" w:rsidRPr="00B717FD" w:rsidRDefault="007D72D4" w:rsidP="003424BB">
      <w:pPr>
        <w:rPr>
          <w:rFonts w:ascii="Times New Roman" w:hAnsi="Times New Roman" w:cs="Times New Roman"/>
          <w:sz w:val="24"/>
          <w:szCs w:val="24"/>
        </w:rPr>
      </w:pPr>
    </w:p>
    <w:p w14:paraId="6D6D758B" w14:textId="4D83185C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394A5C76" w14:textId="1A8B072D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629F1852" w14:textId="7D9B1BA1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427FE247" w14:textId="090B1813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09A75850" w14:textId="78AADD18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4DF0E55E" w14:textId="7B9721A9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6FF34C19" w14:textId="079AA866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p w14:paraId="533B0F3F" w14:textId="590860B9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00F12CD2" w14:textId="0E88CB44" w:rsidR="00317187" w:rsidRPr="00B717FD" w:rsidRDefault="00317187" w:rsidP="003424BB">
      <w:pPr>
        <w:rPr>
          <w:rFonts w:ascii="Times New Roman" w:hAnsi="Times New Roman" w:cs="Times New Roman"/>
          <w:sz w:val="24"/>
          <w:szCs w:val="24"/>
        </w:rPr>
      </w:pPr>
    </w:p>
    <w:sectPr w:rsidR="00317187" w:rsidRPr="00B717FD" w:rsidSect="006A2BE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266563" w14:textId="77777777" w:rsidR="00FA69A5" w:rsidRDefault="00FA69A5" w:rsidP="007D72D4">
      <w:r>
        <w:separator/>
      </w:r>
    </w:p>
  </w:endnote>
  <w:endnote w:type="continuationSeparator" w:id="0">
    <w:p w14:paraId="7E3D6A39" w14:textId="77777777" w:rsidR="00FA69A5" w:rsidRDefault="00FA69A5" w:rsidP="007D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E7A577" w14:textId="77777777" w:rsidR="00FA69A5" w:rsidRDefault="00FA69A5" w:rsidP="007D72D4">
      <w:r>
        <w:separator/>
      </w:r>
    </w:p>
  </w:footnote>
  <w:footnote w:type="continuationSeparator" w:id="0">
    <w:p w14:paraId="06F85138" w14:textId="77777777" w:rsidR="00FA69A5" w:rsidRDefault="00FA69A5" w:rsidP="007D7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39F"/>
    <w:rsid w:val="000C0CAE"/>
    <w:rsid w:val="000D5F1F"/>
    <w:rsid w:val="000E23AB"/>
    <w:rsid w:val="000F5849"/>
    <w:rsid w:val="000F74DE"/>
    <w:rsid w:val="001172A9"/>
    <w:rsid w:val="001A3556"/>
    <w:rsid w:val="001C3692"/>
    <w:rsid w:val="002551BA"/>
    <w:rsid w:val="00297C93"/>
    <w:rsid w:val="002A44B9"/>
    <w:rsid w:val="002C0C1F"/>
    <w:rsid w:val="0030187E"/>
    <w:rsid w:val="00317187"/>
    <w:rsid w:val="00341489"/>
    <w:rsid w:val="003424BB"/>
    <w:rsid w:val="00361D13"/>
    <w:rsid w:val="0037532E"/>
    <w:rsid w:val="00394350"/>
    <w:rsid w:val="003963F0"/>
    <w:rsid w:val="003A4102"/>
    <w:rsid w:val="00472232"/>
    <w:rsid w:val="005B5DBF"/>
    <w:rsid w:val="00665792"/>
    <w:rsid w:val="00687ACC"/>
    <w:rsid w:val="006A2BEE"/>
    <w:rsid w:val="006B525B"/>
    <w:rsid w:val="00731A75"/>
    <w:rsid w:val="00785B72"/>
    <w:rsid w:val="007C212B"/>
    <w:rsid w:val="007D72D4"/>
    <w:rsid w:val="00864A56"/>
    <w:rsid w:val="00870B6C"/>
    <w:rsid w:val="008B36C6"/>
    <w:rsid w:val="008D6F1B"/>
    <w:rsid w:val="008E605B"/>
    <w:rsid w:val="009B498C"/>
    <w:rsid w:val="009F26D2"/>
    <w:rsid w:val="00A36F2A"/>
    <w:rsid w:val="00A76E4D"/>
    <w:rsid w:val="00AB5230"/>
    <w:rsid w:val="00AE67F0"/>
    <w:rsid w:val="00B068DE"/>
    <w:rsid w:val="00B717FD"/>
    <w:rsid w:val="00B875C9"/>
    <w:rsid w:val="00C768BB"/>
    <w:rsid w:val="00E2339F"/>
    <w:rsid w:val="00E25DFE"/>
    <w:rsid w:val="00E70DFD"/>
    <w:rsid w:val="00EB115C"/>
    <w:rsid w:val="00EF5CA2"/>
    <w:rsid w:val="00F0473A"/>
    <w:rsid w:val="00FA69A5"/>
    <w:rsid w:val="00FD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3ED1D"/>
  <w15:chartTrackingRefBased/>
  <w15:docId w15:val="{55FED98E-C93A-4D5F-AFA9-95E2B253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C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72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7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72D4"/>
    <w:rPr>
      <w:sz w:val="18"/>
      <w:szCs w:val="18"/>
    </w:rPr>
  </w:style>
  <w:style w:type="table" w:styleId="TableGrid">
    <w:name w:val="Table Grid"/>
    <w:basedOn w:val="TableNormal"/>
    <w:uiPriority w:val="39"/>
    <w:rsid w:val="007D7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7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兴 蔡</dc:creator>
  <cp:keywords/>
  <dc:description/>
  <cp:lastModifiedBy>Afifa Farhin M.</cp:lastModifiedBy>
  <cp:revision>41</cp:revision>
  <dcterms:created xsi:type="dcterms:W3CDTF">2021-08-02T08:51:00Z</dcterms:created>
  <dcterms:modified xsi:type="dcterms:W3CDTF">2022-01-13T11:04:00Z</dcterms:modified>
</cp:coreProperties>
</file>